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D57" w:rsidRPr="00FA4D4D" w:rsidRDefault="00643D57" w:rsidP="00643D57">
      <w:pPr>
        <w:pStyle w:val="Beschriftung"/>
        <w:keepNext/>
        <w:rPr>
          <w:lang w:val="en-US"/>
        </w:rPr>
      </w:pPr>
      <w:r w:rsidRPr="00FA4D4D">
        <w:rPr>
          <w:lang w:val="en-US"/>
        </w:rPr>
        <w:t>Table</w:t>
      </w:r>
      <w:r>
        <w:rPr>
          <w:lang w:val="en-US"/>
        </w:rPr>
        <w:t xml:space="preserve"> S6</w:t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</w:t>
      </w:r>
      <w:r>
        <w:rPr>
          <w:lang w:val="en-US"/>
        </w:rPr>
        <w:t>ry presence/absence data).</w:t>
      </w:r>
    </w:p>
    <w:tbl>
      <w:tblPr>
        <w:tblW w:w="3630" w:type="dxa"/>
        <w:tblInd w:w="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  <w:gridCol w:w="422"/>
      </w:tblGrid>
      <w:tr w:rsidR="00643D57" w:rsidRPr="008717AE" w:rsidTr="003C4442">
        <w:trPr>
          <w:trHeight w:val="1104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384893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643D57" w:rsidRPr="00140683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09_206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643D57" w:rsidRPr="00140683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18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643D57" w:rsidRPr="00140683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67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643D57" w:rsidRPr="00140683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85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643D57" w:rsidRPr="00140683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85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140683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10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140683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14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1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43D57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43D57" w:rsidRPr="008717AE" w:rsidRDefault="00643D5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14_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643D57" w:rsidRPr="008717AE" w:rsidRDefault="00643D5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</w:tbl>
    <w:p w:rsidR="007A4AF6" w:rsidRPr="00643D57" w:rsidRDefault="007A4AF6" w:rsidP="00643D57">
      <w:bookmarkStart w:id="0" w:name="_GoBack"/>
      <w:bookmarkEnd w:id="0"/>
    </w:p>
    <w:sectPr w:rsidR="007A4AF6" w:rsidRPr="00643D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643D57"/>
    <w:rsid w:val="007A4AF6"/>
    <w:rsid w:val="00894F8F"/>
    <w:rsid w:val="00896660"/>
    <w:rsid w:val="00BB3A9E"/>
    <w:rsid w:val="00C744ED"/>
    <w:rsid w:val="00E97D8B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43D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6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6.DOCX</TitleName>
  </documentManagement>
</p:properties>
</file>

<file path=customXml/itemProps1.xml><?xml version="1.0" encoding="utf-8"?>
<ds:datastoreItem xmlns:ds="http://schemas.openxmlformats.org/officeDocument/2006/customXml" ds:itemID="{CC1AB3DB-396B-4559-B232-3131988C0087}"/>
</file>

<file path=customXml/itemProps2.xml><?xml version="1.0" encoding="utf-8"?>
<ds:datastoreItem xmlns:ds="http://schemas.openxmlformats.org/officeDocument/2006/customXml" ds:itemID="{A2658DE1-3CCD-43E0-B60A-B148542657BE}"/>
</file>

<file path=customXml/itemProps3.xml><?xml version="1.0" encoding="utf-8"?>
<ds:datastoreItem xmlns:ds="http://schemas.openxmlformats.org/officeDocument/2006/customXml" ds:itemID="{91829AD3-1378-455B-ADCC-0B48E243ED2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2:00Z</dcterms:created>
  <dcterms:modified xsi:type="dcterms:W3CDTF">2018-01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